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988C6B" w14:textId="04AFD19C" w:rsidR="008D7F89" w:rsidRPr="008D7F89" w:rsidRDefault="007E0466" w:rsidP="007E0466">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2 Text. </w:t>
      </w:r>
      <w:r w:rsidR="008D7F89" w:rsidRPr="008D7F89">
        <w:rPr>
          <w:rFonts w:ascii="Times New Roman" w:hAnsi="Times New Roman" w:cs="Times New Roman"/>
          <w:b/>
          <w:bCs/>
          <w:sz w:val="24"/>
          <w:szCs w:val="24"/>
        </w:rPr>
        <w:t>Health Questionnaire for High Performance Athletes</w:t>
      </w:r>
    </w:p>
    <w:p w14:paraId="4D4FD470"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sz w:val="24"/>
          <w:szCs w:val="24"/>
        </w:rPr>
        <w:t>Dear Athlete:</w:t>
      </w:r>
    </w:p>
    <w:p w14:paraId="36F4EAD3" w14:textId="0A95B84A" w:rsidR="00235142"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sz w:val="24"/>
          <w:szCs w:val="24"/>
        </w:rPr>
        <w:t xml:space="preserve">Hello! Welcome to the </w:t>
      </w:r>
      <w:proofErr w:type="gramStart"/>
      <w:r w:rsidRPr="008D7F89">
        <w:rPr>
          <w:rFonts w:ascii="Times New Roman" w:hAnsi="Times New Roman" w:cs="Times New Roman"/>
          <w:sz w:val="24"/>
          <w:szCs w:val="24"/>
        </w:rPr>
        <w:t>High Performance</w:t>
      </w:r>
      <w:proofErr w:type="gramEnd"/>
      <w:r w:rsidRPr="008D7F89">
        <w:rPr>
          <w:rFonts w:ascii="Times New Roman" w:hAnsi="Times New Roman" w:cs="Times New Roman"/>
          <w:sz w:val="24"/>
          <w:szCs w:val="24"/>
        </w:rPr>
        <w:t xml:space="preserve"> Athlete Health Questionnaire. This questionnaire can only be completed by me, not on my behalf, and will take approximately 15 minutes to complete. This questionnaire is designed to help you get to know yourself and is not intended to be used to assess your ability. There are no right or wrong answers to the questionnaire, so please answer based on what you know or feel about yourself. All information you provide in the questionnaire will only be used for research purposes. Your personal information will be kept absolutely confidential, so please feel free to fill it out. Your careful answers are very important to us. The information you provide can help more </w:t>
      </w:r>
      <w:proofErr w:type="gramStart"/>
      <w:r w:rsidRPr="008D7F89">
        <w:rPr>
          <w:rFonts w:ascii="Times New Roman" w:hAnsi="Times New Roman" w:cs="Times New Roman"/>
          <w:sz w:val="24"/>
          <w:szCs w:val="24"/>
        </w:rPr>
        <w:t>high level</w:t>
      </w:r>
      <w:proofErr w:type="gramEnd"/>
      <w:r w:rsidRPr="008D7F89">
        <w:rPr>
          <w:rFonts w:ascii="Times New Roman" w:hAnsi="Times New Roman" w:cs="Times New Roman"/>
          <w:sz w:val="24"/>
          <w:szCs w:val="24"/>
        </w:rPr>
        <w:t xml:space="preserve"> athletes in the future. Please answer all questions honestly and according to your true thoughts.</w:t>
      </w:r>
    </w:p>
    <w:p w14:paraId="149E4D85" w14:textId="00992CF5" w:rsidR="008D7F89" w:rsidRPr="008D7F89" w:rsidRDefault="008D7F89" w:rsidP="008D7F89">
      <w:pPr>
        <w:spacing w:line="360" w:lineRule="auto"/>
        <w:rPr>
          <w:rFonts w:ascii="Times New Roman" w:hAnsi="Times New Roman" w:cs="Times New Roman"/>
          <w:b/>
          <w:bCs/>
          <w:sz w:val="24"/>
          <w:szCs w:val="24"/>
        </w:rPr>
      </w:pPr>
      <w:r w:rsidRPr="008D7F89">
        <w:rPr>
          <w:rFonts w:ascii="Times New Roman" w:hAnsi="Times New Roman" w:cs="Times New Roman" w:hint="eastAsia"/>
          <w:b/>
          <w:bCs/>
          <w:sz w:val="24"/>
          <w:szCs w:val="24"/>
        </w:rPr>
        <w:t xml:space="preserve">I. Sleep </w:t>
      </w:r>
      <w:proofErr w:type="spellStart"/>
      <w:r w:rsidRPr="008D7F89">
        <w:rPr>
          <w:rFonts w:ascii="Times New Roman" w:hAnsi="Times New Roman" w:cs="Times New Roman" w:hint="eastAsia"/>
          <w:b/>
          <w:bCs/>
          <w:sz w:val="24"/>
          <w:szCs w:val="24"/>
        </w:rPr>
        <w:t>Behaviour</w:t>
      </w:r>
      <w:proofErr w:type="spellEnd"/>
    </w:p>
    <w:p w14:paraId="18109972"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 how many hours did you actually sleep at night in recent times? (This may differ from the number of hours you spent in bed.)</w:t>
      </w:r>
    </w:p>
    <w:p w14:paraId="4FDB71BF"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5 to 6 hour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6 to 7 hour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7 to 8 hour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8 to 9 hour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More than 9 hours</w:t>
      </w:r>
    </w:p>
    <w:p w14:paraId="30A7833B" w14:textId="32189F2C" w:rsidR="008D7F89" w:rsidRPr="008D7F89" w:rsidRDefault="008D7F89" w:rsidP="008D7F89">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sidRPr="008D7F89">
        <w:rPr>
          <w:rFonts w:ascii="Times New Roman" w:hAnsi="Times New Roman" w:cs="Times New Roman" w:hint="eastAsia"/>
          <w:sz w:val="24"/>
          <w:szCs w:val="24"/>
        </w:rPr>
        <w:t>. Are you satisfied/dissatisfied with the quality of your sleep?</w:t>
      </w:r>
    </w:p>
    <w:p w14:paraId="256235EB"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Very satisfied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Fairly satisfied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Neither dissatisfied nor satisfied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Somewhat dissatisfied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Very dissatisfied</w:t>
      </w:r>
    </w:p>
    <w:p w14:paraId="43BB36C9" w14:textId="736ED5CA" w:rsidR="008D7F89" w:rsidRPr="008D7F89" w:rsidRDefault="008D7F89" w:rsidP="008D7F89">
      <w:pPr>
        <w:spacing w:line="360" w:lineRule="auto"/>
        <w:rPr>
          <w:rFonts w:ascii="Times New Roman" w:hAnsi="Times New Roman" w:cs="Times New Roman"/>
          <w:sz w:val="24"/>
          <w:szCs w:val="24"/>
        </w:rPr>
      </w:pPr>
      <w:r>
        <w:rPr>
          <w:rFonts w:ascii="Times New Roman" w:hAnsi="Times New Roman" w:cs="Times New Roman" w:hint="eastAsia"/>
          <w:sz w:val="24"/>
          <w:szCs w:val="24"/>
        </w:rPr>
        <w:t>3</w:t>
      </w:r>
      <w:r w:rsidRPr="008D7F89">
        <w:rPr>
          <w:rFonts w:ascii="Times New Roman" w:hAnsi="Times New Roman" w:cs="Times New Roman" w:hint="eastAsia"/>
          <w:sz w:val="24"/>
          <w:szCs w:val="24"/>
        </w:rPr>
        <w:t>. In recent times, how long does it usually take you to fall asleep each night?</w:t>
      </w:r>
    </w:p>
    <w:p w14:paraId="0031A2A0"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15 minutes or les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16-30 minut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31-60 minut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More than 60 minutes</w:t>
      </w:r>
    </w:p>
    <w:p w14:paraId="0B38934B" w14:textId="43F2B62C" w:rsidR="008D7F89" w:rsidRPr="008D7F89" w:rsidRDefault="008D7F89" w:rsidP="008D7F89">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r w:rsidRPr="008D7F89">
        <w:rPr>
          <w:rFonts w:ascii="Times New Roman" w:hAnsi="Times New Roman" w:cs="Times New Roman" w:hint="eastAsia"/>
          <w:sz w:val="24"/>
          <w:szCs w:val="24"/>
        </w:rPr>
        <w:t>. How many days a week do you have trouble falling asleep?</w:t>
      </w:r>
    </w:p>
    <w:p w14:paraId="14775C72"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No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One to two 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Three to four 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Five to seven times</w:t>
      </w:r>
    </w:p>
    <w:p w14:paraId="42224C1C" w14:textId="2A194A7F" w:rsidR="008D7F89" w:rsidRPr="008D7F89" w:rsidRDefault="008D7F89" w:rsidP="008D7F89">
      <w:pPr>
        <w:spacing w:line="360" w:lineRule="auto"/>
        <w:rPr>
          <w:rFonts w:ascii="Times New Roman" w:hAnsi="Times New Roman" w:cs="Times New Roman"/>
          <w:sz w:val="24"/>
          <w:szCs w:val="24"/>
        </w:rPr>
      </w:pPr>
      <w:r>
        <w:rPr>
          <w:rFonts w:ascii="Times New Roman" w:hAnsi="Times New Roman" w:cs="Times New Roman" w:hint="eastAsia"/>
          <w:sz w:val="24"/>
          <w:szCs w:val="24"/>
        </w:rPr>
        <w:t>5</w:t>
      </w:r>
      <w:r w:rsidRPr="008D7F89">
        <w:rPr>
          <w:rFonts w:ascii="Times New Roman" w:hAnsi="Times New Roman" w:cs="Times New Roman" w:hint="eastAsia"/>
          <w:sz w:val="24"/>
          <w:szCs w:val="24"/>
        </w:rPr>
        <w:t>. How often do you take sleeping aids (prescription or over-the-counter) per week in recent times?</w:t>
      </w:r>
    </w:p>
    <w:p w14:paraId="60B57071" w14:textId="38CE9C6F" w:rsid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No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One to two 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Three to four 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 Five to seven times</w:t>
      </w:r>
    </w:p>
    <w:p w14:paraId="3843865D" w14:textId="77777777" w:rsidR="008D7F89" w:rsidRPr="008D7F89" w:rsidRDefault="008D7F89" w:rsidP="008D7F89">
      <w:pPr>
        <w:spacing w:line="360" w:lineRule="auto"/>
        <w:rPr>
          <w:rFonts w:ascii="Times New Roman" w:hAnsi="Times New Roman" w:cs="Times New Roman"/>
          <w:b/>
          <w:bCs/>
          <w:sz w:val="24"/>
          <w:szCs w:val="24"/>
        </w:rPr>
      </w:pPr>
      <w:r w:rsidRPr="008D7F89">
        <w:rPr>
          <w:rFonts w:ascii="Times New Roman" w:hAnsi="Times New Roman" w:cs="Times New Roman" w:hint="eastAsia"/>
          <w:b/>
          <w:bCs/>
          <w:sz w:val="24"/>
          <w:szCs w:val="24"/>
        </w:rPr>
        <w:t>II. Psychological</w:t>
      </w:r>
    </w:p>
    <w:p w14:paraId="1186699E" w14:textId="77777777" w:rsidR="008D7F89" w:rsidRPr="008D7F89" w:rsidRDefault="008D7F89" w:rsidP="008D7F89">
      <w:pPr>
        <w:spacing w:line="360" w:lineRule="auto"/>
        <w:rPr>
          <w:rFonts w:ascii="Times New Roman" w:hAnsi="Times New Roman" w:cs="Times New Roman"/>
          <w:i/>
          <w:iCs/>
          <w:sz w:val="24"/>
          <w:szCs w:val="24"/>
        </w:rPr>
      </w:pPr>
      <w:r w:rsidRPr="008D7F89">
        <w:rPr>
          <w:rFonts w:ascii="Times New Roman" w:hAnsi="Times New Roman" w:cs="Times New Roman" w:hint="eastAsia"/>
          <w:i/>
          <w:iCs/>
          <w:sz w:val="24"/>
          <w:szCs w:val="24"/>
        </w:rPr>
        <w:lastRenderedPageBreak/>
        <w:t>How often have you been bothered by the following in the last 4 weeks?</w:t>
      </w:r>
    </w:p>
    <w:p w14:paraId="6C8E7EFA"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 I have a hard time getting along with my teammates</w:t>
      </w:r>
    </w:p>
    <w:p w14:paraId="31AA3FF2"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rarely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some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4 often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5 always</w:t>
      </w:r>
    </w:p>
    <w:p w14:paraId="6B63FBF5"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2. I find it hard to get myself to do the things I need to do</w:t>
      </w:r>
    </w:p>
    <w:p w14:paraId="75C5C60F"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rarely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some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4 often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5 always</w:t>
      </w:r>
    </w:p>
    <w:p w14:paraId="3F4C288F"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3. I feel less motivated</w:t>
      </w:r>
    </w:p>
    <w:p w14:paraId="67BCBA35"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Rarely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Some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4 Often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5 Always</w:t>
      </w:r>
    </w:p>
    <w:p w14:paraId="4E406F4D"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4. I am irritable, angry or aggressive</w:t>
      </w:r>
    </w:p>
    <w:p w14:paraId="18FAB3F8"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rarely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some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4 often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5 always</w:t>
      </w:r>
    </w:p>
    <w:p w14:paraId="64D6E026"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5. I worry about injuries or my performance</w:t>
      </w:r>
    </w:p>
    <w:p w14:paraId="2261EE58"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rarely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some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4 often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5 always</w:t>
      </w:r>
    </w:p>
    <w:p w14:paraId="220165F6"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6. I feel more pressure to train.</w:t>
      </w:r>
    </w:p>
    <w:p w14:paraId="2AB1467D"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rarely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some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4 often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5 always</w:t>
      </w:r>
    </w:p>
    <w:p w14:paraId="6DEA051F"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7. I find it difficult to cope with the pressure of selection</w:t>
      </w:r>
    </w:p>
    <w:p w14:paraId="45D35CB0"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rarely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some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4 often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5 always</w:t>
      </w:r>
    </w:p>
    <w:p w14:paraId="5897B177"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8. I am worried about my life after I retire as an athlete.</w:t>
      </w:r>
    </w:p>
    <w:p w14:paraId="4E8000CA"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rarely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some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4 often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5 always</w:t>
      </w:r>
    </w:p>
    <w:p w14:paraId="1FAB2811"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9. I need to drink alcohol or take some drugs to relax</w:t>
      </w:r>
    </w:p>
    <w:p w14:paraId="042CD01F"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Rarely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Some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4 Often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5 Always</w:t>
      </w:r>
    </w:p>
    <w:p w14:paraId="4638F4BA"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 xml:space="preserve">10. I engage in special risk-taking </w:t>
      </w:r>
      <w:proofErr w:type="spellStart"/>
      <w:r w:rsidRPr="008D7F89">
        <w:rPr>
          <w:rFonts w:ascii="Times New Roman" w:hAnsi="Times New Roman" w:cs="Times New Roman" w:hint="eastAsia"/>
          <w:sz w:val="24"/>
          <w:szCs w:val="24"/>
        </w:rPr>
        <w:t>behaviour</w:t>
      </w:r>
      <w:proofErr w:type="spellEnd"/>
      <w:r w:rsidRPr="008D7F89">
        <w:rPr>
          <w:rFonts w:ascii="Times New Roman" w:hAnsi="Times New Roman" w:cs="Times New Roman" w:hint="eastAsia"/>
          <w:sz w:val="24"/>
          <w:szCs w:val="24"/>
        </w:rPr>
        <w:t xml:space="preserve"> in the presence of others.</w:t>
      </w:r>
    </w:p>
    <w:p w14:paraId="1D0109A8" w14:textId="121157A5" w:rsid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rarely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sometime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4 often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5 always</w:t>
      </w:r>
    </w:p>
    <w:p w14:paraId="2CF3ADC3" w14:textId="77777777" w:rsidR="008D7F89" w:rsidRDefault="008D7F89" w:rsidP="008D7F89">
      <w:pPr>
        <w:spacing w:line="360" w:lineRule="auto"/>
        <w:rPr>
          <w:rFonts w:ascii="Times New Roman" w:hAnsi="Times New Roman" w:cs="Times New Roman"/>
          <w:i/>
          <w:iCs/>
          <w:sz w:val="24"/>
          <w:szCs w:val="24"/>
        </w:rPr>
      </w:pPr>
    </w:p>
    <w:p w14:paraId="2B8FA17E" w14:textId="5A348C35" w:rsidR="008D7F89" w:rsidRPr="008D7F89" w:rsidRDefault="008D7F89" w:rsidP="008D7F89">
      <w:pPr>
        <w:spacing w:line="360" w:lineRule="auto"/>
        <w:rPr>
          <w:rFonts w:ascii="Times New Roman" w:hAnsi="Times New Roman" w:cs="Times New Roman"/>
          <w:i/>
          <w:iCs/>
          <w:sz w:val="24"/>
          <w:szCs w:val="24"/>
        </w:rPr>
      </w:pPr>
      <w:r w:rsidRPr="008D7F89">
        <w:rPr>
          <w:rFonts w:ascii="Times New Roman" w:hAnsi="Times New Roman" w:cs="Times New Roman" w:hint="eastAsia"/>
          <w:i/>
          <w:iCs/>
          <w:sz w:val="24"/>
          <w:szCs w:val="24"/>
        </w:rPr>
        <w:t>In the past 2 weeks, how often have you been bothered by the following?</w:t>
      </w:r>
    </w:p>
    <w:p w14:paraId="40333803"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1. Feeling nervous or anxious</w:t>
      </w:r>
    </w:p>
    <w:p w14:paraId="07F8B1BF"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A few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6AC79A04"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2. Unable to stop or control worrying</w:t>
      </w:r>
    </w:p>
    <w:p w14:paraId="066C7D0C"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lastRenderedPageBreak/>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0B05F6ED"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3. Worry too much about different things</w:t>
      </w:r>
    </w:p>
    <w:p w14:paraId="7EDE9319"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3BBE1E58"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4. Difficult to relax</w:t>
      </w:r>
    </w:p>
    <w:p w14:paraId="079EDDFB"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a few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74B688A6"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5. Restlessness and difficulty in sitting still</w:t>
      </w:r>
    </w:p>
    <w:p w14:paraId="19A5376D"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724C1275"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6. Become easily angry or irritable</w:t>
      </w:r>
    </w:p>
    <w:p w14:paraId="6B6D05BE"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508231F3"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7. Feeling afraid, as if something terrible will happen</w:t>
      </w:r>
    </w:p>
    <w:p w14:paraId="2DC30EB8"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270732CC" w14:textId="77777777" w:rsidR="008D7F89" w:rsidRDefault="008D7F89" w:rsidP="008D7F89">
      <w:pPr>
        <w:spacing w:line="360" w:lineRule="auto"/>
        <w:rPr>
          <w:rFonts w:ascii="Times New Roman" w:hAnsi="Times New Roman" w:cs="Times New Roman"/>
          <w:i/>
          <w:iCs/>
          <w:sz w:val="24"/>
          <w:szCs w:val="24"/>
        </w:rPr>
      </w:pPr>
    </w:p>
    <w:p w14:paraId="2F1881B6" w14:textId="25FAF149" w:rsidR="008D7F89" w:rsidRPr="008D7F89" w:rsidRDefault="008D7F89" w:rsidP="008D7F89">
      <w:pPr>
        <w:spacing w:line="360" w:lineRule="auto"/>
        <w:rPr>
          <w:rFonts w:ascii="Times New Roman" w:hAnsi="Times New Roman" w:cs="Times New Roman"/>
          <w:i/>
          <w:iCs/>
          <w:sz w:val="24"/>
          <w:szCs w:val="24"/>
        </w:rPr>
      </w:pPr>
      <w:r w:rsidRPr="008D7F89">
        <w:rPr>
          <w:rFonts w:ascii="Times New Roman" w:hAnsi="Times New Roman" w:cs="Times New Roman" w:hint="eastAsia"/>
          <w:i/>
          <w:iCs/>
          <w:sz w:val="24"/>
          <w:szCs w:val="24"/>
        </w:rPr>
        <w:t>In the past 2 weeks, how often were you bothered by the following problems?</w:t>
      </w:r>
    </w:p>
    <w:p w14:paraId="5A34E6ED"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8. No interest or pleasure in doing things</w:t>
      </w:r>
    </w:p>
    <w:p w14:paraId="3A8BFAB3"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271D6E62"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19. Feeling low, depressed or hopeless</w:t>
      </w:r>
    </w:p>
    <w:p w14:paraId="2F2078C6"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0BC60F3C"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20. Difficulty sleeping, unable to sleep, or sleeps too much</w:t>
      </w:r>
    </w:p>
    <w:p w14:paraId="48433954"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55FB1EC3"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21. Feeling tired or having low energy</w:t>
      </w:r>
    </w:p>
    <w:p w14:paraId="1DD7F11D"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0049A9F3"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22. Loss of appetite or overeating</w:t>
      </w:r>
    </w:p>
    <w:p w14:paraId="25097C89"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77FB6284"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23. Feeling bad about yourself - feeling like a failure or feeling like you have let yourself or your family down</w:t>
      </w:r>
    </w:p>
    <w:p w14:paraId="01FF6CE0"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3F0077DC"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lastRenderedPageBreak/>
        <w:t>24 Difficulty concentrating, e.g. reading the newspaper or watching TV</w:t>
      </w:r>
    </w:p>
    <w:p w14:paraId="10030C64"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5FFF1E29"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25. Moves or talks so slowly that others may notice. Or the opposite: irritable to the point of moving more than usual</w:t>
      </w:r>
    </w:p>
    <w:p w14:paraId="5934EFD2"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some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p w14:paraId="5EE13ED4" w14:textId="77777777"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26. thinks it is better to die or hurt himself in some way</w:t>
      </w:r>
    </w:p>
    <w:p w14:paraId="6A968FBB" w14:textId="0234284E" w:rsidR="008D7F89" w:rsidRPr="008D7F89" w:rsidRDefault="008D7F89" w:rsidP="008D7F89">
      <w:pPr>
        <w:spacing w:line="360" w:lineRule="auto"/>
        <w:rPr>
          <w:rFonts w:ascii="Times New Roman" w:hAnsi="Times New Roman" w:cs="Times New Roman"/>
          <w:sz w:val="24"/>
          <w:szCs w:val="24"/>
        </w:rPr>
      </w:pP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1 never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2 a few days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 xml:space="preserve">3 more than half the time </w:t>
      </w:r>
      <w:r w:rsidRPr="008D7F89">
        <w:rPr>
          <w:rFonts w:ascii="Times New Roman" w:hAnsi="Times New Roman" w:cs="Times New Roman" w:hint="eastAsia"/>
          <w:sz w:val="24"/>
          <w:szCs w:val="24"/>
        </w:rPr>
        <w:t>□</w:t>
      </w:r>
      <w:r w:rsidRPr="008D7F89">
        <w:rPr>
          <w:rFonts w:ascii="Times New Roman" w:hAnsi="Times New Roman" w:cs="Times New Roman" w:hint="eastAsia"/>
          <w:sz w:val="24"/>
          <w:szCs w:val="24"/>
        </w:rPr>
        <w:t>4 almost every day</w:t>
      </w:r>
    </w:p>
    <w:sectPr w:rsidR="008D7F89" w:rsidRPr="008D7F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A260F8" w14:textId="77777777" w:rsidR="00447AD3" w:rsidRDefault="00447AD3" w:rsidP="007E0466">
      <w:r>
        <w:separator/>
      </w:r>
    </w:p>
  </w:endnote>
  <w:endnote w:type="continuationSeparator" w:id="0">
    <w:p w14:paraId="3963E8F2" w14:textId="77777777" w:rsidR="00447AD3" w:rsidRDefault="00447AD3" w:rsidP="007E0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23735A" w14:textId="77777777" w:rsidR="00447AD3" w:rsidRDefault="00447AD3" w:rsidP="007E0466">
      <w:r>
        <w:separator/>
      </w:r>
    </w:p>
  </w:footnote>
  <w:footnote w:type="continuationSeparator" w:id="0">
    <w:p w14:paraId="1EF6B0AB" w14:textId="77777777" w:rsidR="00447AD3" w:rsidRDefault="00447AD3" w:rsidP="007E04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F89"/>
    <w:rsid w:val="00235142"/>
    <w:rsid w:val="00442E61"/>
    <w:rsid w:val="00447AD3"/>
    <w:rsid w:val="0074291E"/>
    <w:rsid w:val="007E0466"/>
    <w:rsid w:val="007E2847"/>
    <w:rsid w:val="007E7AA8"/>
    <w:rsid w:val="008D7F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37481A"/>
  <w15:chartTrackingRefBased/>
  <w15:docId w15:val="{671FD025-11F8-42E3-BCC7-6D69BED8E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7E7AA8"/>
    <w:rPr>
      <w:rFonts w:eastAsia="Times New Roman"/>
    </w:rPr>
    <w:tblPr>
      <w:tblBorders>
        <w:top w:val="single" w:sz="12" w:space="0" w:color="auto"/>
        <w:bottom w:val="single" w:sz="12" w:space="0" w:color="auto"/>
      </w:tblBorders>
    </w:tblPr>
    <w:tblStylePr w:type="firstRow">
      <w:tblPr/>
      <w:tcPr>
        <w:tcBorders>
          <w:top w:val="single" w:sz="12" w:space="0" w:color="auto"/>
          <w:left w:val="nil"/>
          <w:bottom w:val="single" w:sz="4" w:space="0" w:color="auto"/>
          <w:right w:val="nil"/>
          <w:insideH w:val="nil"/>
          <w:insideV w:val="nil"/>
          <w:tl2br w:val="nil"/>
          <w:tr2bl w:val="nil"/>
        </w:tcBorders>
      </w:tcPr>
    </w:tblStylePr>
  </w:style>
  <w:style w:type="paragraph" w:styleId="Header">
    <w:name w:val="header"/>
    <w:basedOn w:val="Normal"/>
    <w:link w:val="HeaderChar"/>
    <w:uiPriority w:val="99"/>
    <w:unhideWhenUsed/>
    <w:rsid w:val="007E046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E0466"/>
    <w:rPr>
      <w:sz w:val="18"/>
      <w:szCs w:val="18"/>
    </w:rPr>
  </w:style>
  <w:style w:type="paragraph" w:styleId="Footer">
    <w:name w:val="footer"/>
    <w:basedOn w:val="Normal"/>
    <w:link w:val="FooterChar"/>
    <w:uiPriority w:val="99"/>
    <w:unhideWhenUsed/>
    <w:rsid w:val="007E046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E046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742</Words>
  <Characters>4230</Characters>
  <Application>Microsoft Office Word</Application>
  <DocSecurity>0</DocSecurity>
  <Lines>35</Lines>
  <Paragraphs>9</Paragraphs>
  <ScaleCrop>false</ScaleCrop>
  <Company/>
  <LinksUpToDate>false</LinksUpToDate>
  <CharactersWithSpaces>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jun yan</dc:creator>
  <cp:keywords/>
  <dc:description/>
  <cp:lastModifiedBy>zejun yan</cp:lastModifiedBy>
  <cp:revision>2</cp:revision>
  <dcterms:created xsi:type="dcterms:W3CDTF">2024-12-24T09:14:00Z</dcterms:created>
  <dcterms:modified xsi:type="dcterms:W3CDTF">2025-01-07T03:24:00Z</dcterms:modified>
</cp:coreProperties>
</file>